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253817" w:rsidR="000035D5" w:rsidRDefault="000035D5">
                            <w:r>
                              <w:t xml:space="preserve">Reported on page number: </w:t>
                            </w:r>
                            <w:r w:rsidR="00C215A9">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7253817" w:rsidR="000035D5" w:rsidRDefault="000035D5">
                      <w:r>
                        <w:t xml:space="preserve">Reported on page number: </w:t>
                      </w:r>
                      <w:r w:rsidR="00C215A9">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968EAE" w:rsidR="000035D5" w:rsidRDefault="000035D5" w:rsidP="000035D5">
                            <w:r>
                              <w:t xml:space="preserve">Reported on page number: </w:t>
                            </w:r>
                            <w:r w:rsidR="00C215A9">
                              <w:t>There are 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968EAE" w:rsidR="000035D5" w:rsidRDefault="000035D5" w:rsidP="000035D5">
                      <w:r>
                        <w:t xml:space="preserve">Reported on page number: </w:t>
                      </w:r>
                      <w:r w:rsidR="00C215A9">
                        <w:t>There are no deviations to repor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7ED409C" w:rsidR="000035D5" w:rsidRDefault="00C215A9" w:rsidP="000035D5">
                            <w:r>
                              <w:t>The majority of included authors are local collaborators and residents of Uganda, including the senior author, Dr . Gertrude Nakigoz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7ED409C" w:rsidR="000035D5" w:rsidRDefault="00C215A9" w:rsidP="000035D5">
                      <w:r>
                        <w:t>The majority of included authors are local collaborators and residents of Uganda, including the senior author, Dr . Gertrude Nakigozi.</w:t>
                      </w:r>
                    </w:p>
                  </w:txbxContent>
                </v:textbox>
                <w10:wrap type="square" anchorx="margin"/>
              </v:shape>
            </w:pict>
          </mc:Fallback>
        </mc:AlternateContent>
      </w:r>
      <w:r>
        <w:t xml:space="preserve">an explanation for this below. </w:t>
      </w:r>
    </w:p>
    <w:p w14:paraId="60ACB501" w14:textId="771E009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C215A9" w:rsidRPr="00C215A9">
        <w:rPr>
          <w:b/>
          <w:bCs/>
        </w:rPr>
        <w:t>They do.</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E35A88F"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4418FE4">
                <wp:simplePos x="0" y="0"/>
                <wp:positionH relativeFrom="margin">
                  <wp:posOffset>0</wp:posOffset>
                </wp:positionH>
                <wp:positionV relativeFrom="paragraph">
                  <wp:posOffset>994410</wp:posOffset>
                </wp:positionV>
                <wp:extent cx="6859270" cy="951230"/>
                <wp:effectExtent l="0" t="0" r="1143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9270" cy="951230"/>
                        </a:xfrm>
                        <a:prstGeom prst="rect">
                          <a:avLst/>
                        </a:prstGeom>
                        <a:solidFill>
                          <a:srgbClr val="FFFFFF"/>
                        </a:solidFill>
                        <a:ln w="9525">
                          <a:solidFill>
                            <a:srgbClr val="193A65"/>
                          </a:solidFill>
                          <a:miter lim="800000"/>
                          <a:headEnd/>
                          <a:tailEnd/>
                        </a:ln>
                      </wps:spPr>
                      <wps:txbx>
                        <w:txbxContent>
                          <w:p w14:paraId="223CD14A" w14:textId="434FC277" w:rsidR="000035D5" w:rsidRDefault="00C215A9" w:rsidP="000035D5">
                            <w:r w:rsidRPr="00C215A9">
                              <w:t xml:space="preserve">Prior to data collection, community entry activities were conducted by the local study coordinator. The work took place in APHS study communities in Hoima and Wakiso Districts, Uganda, where research assistants and the Africa Medical and </w:t>
                            </w:r>
                            <w:proofErr w:type="spellStart"/>
                            <w:r w:rsidRPr="00C215A9">
                              <w:t>Behavioural</w:t>
                            </w:r>
                            <w:proofErr w:type="spellEnd"/>
                            <w:r w:rsidRPr="00C215A9">
                              <w:t xml:space="preserve"> Sciences Organization have longstanding relationships with community members and leadership.</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3pt;width:540.1pt;height:74.9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" strokecolor="#193a65">
                <v:textbox>
                  <w:txbxContent>
                    <w:p w14:paraId="223CD14A" w14:textId="434FC277" w:rsidR="000035D5" w:rsidRDefault="00C215A9" w:rsidP="000035D5">
                      <w:r w:rsidRPr="00C215A9">
                        <w:t xml:space="preserve">Prior to data collection, community entry activities were conducted by the local study coordinator. The work took place in APHS study communities in Hoima and Wakiso Districts, Uganda, where research assistants and the Africa Medical and </w:t>
                      </w:r>
                      <w:proofErr w:type="spellStart"/>
                      <w:r w:rsidRPr="00C215A9">
                        <w:t>Behavioural</w:t>
                      </w:r>
                      <w:proofErr w:type="spellEnd"/>
                      <w:r w:rsidRPr="00C215A9">
                        <w:t xml:space="preserve"> Sciences Organization have longstanding relationships with community members and leadership.</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B902755" w:rsidR="000035D5" w:rsidRDefault="00C215A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CB78C96">
                <wp:simplePos x="0" y="0"/>
                <wp:positionH relativeFrom="margin">
                  <wp:posOffset>0</wp:posOffset>
                </wp:positionH>
                <wp:positionV relativeFrom="paragraph">
                  <wp:posOffset>1428750</wp:posOffset>
                </wp:positionV>
                <wp:extent cx="6838950" cy="9880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8060"/>
                        </a:xfrm>
                        <a:prstGeom prst="rect">
                          <a:avLst/>
                        </a:prstGeom>
                        <a:solidFill>
                          <a:srgbClr val="FFFFFF"/>
                        </a:solidFill>
                        <a:ln w="9525">
                          <a:solidFill>
                            <a:srgbClr val="193A65"/>
                          </a:solidFill>
                          <a:miter lim="800000"/>
                          <a:headEnd/>
                          <a:tailEnd/>
                        </a:ln>
                      </wps:spPr>
                      <wps:txbx>
                        <w:txbxContent>
                          <w:p w14:paraId="6D21B23F" w14:textId="45793696" w:rsidR="000035D5" w:rsidRDefault="00C215A9" w:rsidP="000035D5">
                            <w:r w:rsidRPr="00C215A9">
                              <w:t xml:space="preserve">This study is co-led (MPI) by Gertrude Nakigozi, a Ugandan researcher with nearly two decades of in-country experience, reflecting strong local leadership. Interview guides were developed by a predominantly Ugandan research team embedded in the study communities, ensuring contextual relevance and cultural appropriateness. Study protocols were likewise grounded in best practices established by the Africa Medical and </w:t>
                            </w:r>
                            <w:proofErr w:type="spellStart"/>
                            <w:r w:rsidRPr="00C215A9">
                              <w:t>Behavioural</w:t>
                            </w:r>
                            <w:proofErr w:type="spellEnd"/>
                            <w:r w:rsidRPr="00C215A9">
                              <w:t xml:space="preserve"> Sciences Organ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2.5pt;width:538.5pt;height:77.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" strokecolor="#193a65">
                <v:textbox>
                  <w:txbxContent>
                    <w:p w14:paraId="6D21B23F" w14:textId="45793696" w:rsidR="000035D5" w:rsidRDefault="00C215A9" w:rsidP="000035D5">
                      <w:r w:rsidRPr="00C215A9">
                        <w:t xml:space="preserve">This study is co-led (MPI) by Gertrude Nakigozi, a Ugandan researcher with nearly two decades of in-country experience, reflecting strong local leadership. Interview guides were developed by a predominantly Ugandan research team embedded in the study communities, ensuring contextual relevance and cultural appropriateness. Study protocols were likewise grounded in best practices established by the Africa Medical and </w:t>
                      </w:r>
                      <w:proofErr w:type="spellStart"/>
                      <w:r w:rsidRPr="00C215A9">
                        <w:t>Behavioural</w:t>
                      </w:r>
                      <w:proofErr w:type="spellEnd"/>
                      <w:r w:rsidRPr="00C215A9">
                        <w:t xml:space="preserve"> Sciences Organiza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9E5006A" w14:textId="77777777" w:rsidR="00C215A9" w:rsidRDefault="00C215A9" w:rsidP="000035D5">
      <w:pPr>
        <w:spacing w:before="240" w:after="240"/>
      </w:pPr>
    </w:p>
    <w:p w14:paraId="184ED86C" w14:textId="77777777" w:rsidR="00C215A9" w:rsidRDefault="00C215A9" w:rsidP="000035D5">
      <w:pPr>
        <w:spacing w:before="240" w:after="240"/>
      </w:pPr>
    </w:p>
    <w:p w14:paraId="4E65FA24" w14:textId="6D0D3092"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C9B47F9" w:rsidR="000035D5" w:rsidRDefault="00835E7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1D39042">
                <wp:simplePos x="0" y="0"/>
                <wp:positionH relativeFrom="margin">
                  <wp:posOffset>0</wp:posOffset>
                </wp:positionH>
                <wp:positionV relativeFrom="paragraph">
                  <wp:posOffset>896157</wp:posOffset>
                </wp:positionV>
                <wp:extent cx="6838950" cy="12598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9840"/>
                        </a:xfrm>
                        <a:prstGeom prst="rect">
                          <a:avLst/>
                        </a:prstGeom>
                        <a:solidFill>
                          <a:srgbClr val="FFFFFF"/>
                        </a:solidFill>
                        <a:ln w="9525">
                          <a:solidFill>
                            <a:srgbClr val="193A65"/>
                          </a:solidFill>
                          <a:miter lim="800000"/>
                          <a:headEnd/>
                          <a:tailEnd/>
                        </a:ln>
                      </wps:spPr>
                      <wps:txbx>
                        <w:txbxContent>
                          <w:p w14:paraId="53B10E27" w14:textId="2EED7F1E" w:rsidR="000035D5" w:rsidRDefault="00835E71" w:rsidP="000035D5">
                            <w:r w:rsidRPr="00835E71">
                              <w:t>Findings from the research will be shared with community stakeholders as part of the broader APHS study activities, including planned presentation debriefs with local partners and stakeholders. These sessions will provide an opportunity to communicate results in an accessible format, facilitate discussion, and gather feedback. Additional dissemination approaches, such as brief summary reports or stakeholder meetings, will be incorporated as appropriate to ensure findings are shared in a clear and meaningful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70.55pt;width:538.5pt;height:99.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" strokecolor="#193a65">
                <v:textbox>
                  <w:txbxContent>
                    <w:p w14:paraId="53B10E27" w14:textId="2EED7F1E" w:rsidR="000035D5" w:rsidRDefault="00835E71" w:rsidP="000035D5">
                      <w:r w:rsidRPr="00835E71">
                        <w:t>Findings from the research will be shared with community stakeholders as part of the broader APHS study activities, including planned presentation debriefs with local partners and stakeholders. These sessions will provide an opportunity to communicate results in an accessible format, facilitate discussion, and gather feedback. Additional dissemination approaches, such as brief summary reports or stakeholder meetings, will be incorporated as appropriate to ensure findings are shared in a clear and meaningful wa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9F81070"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5D07FE" w:rsidR="000035D5" w:rsidRDefault="00835E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6C5D07FE" w:rsidR="000035D5" w:rsidRDefault="00835E7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B0E026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369722" w:rsidR="000035D5" w:rsidRDefault="00835E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3D369722" w:rsidR="000035D5" w:rsidRDefault="00835E7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1EC31AA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B6CF83" w:rsidR="000035D5" w:rsidRDefault="00835E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34B6CF83" w:rsidR="000035D5" w:rsidRDefault="00835E7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1C1581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5613B7" w:rsidR="000035D5" w:rsidRDefault="00835E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0F5613B7" w:rsidR="000035D5" w:rsidRDefault="00835E7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1C3EDA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A4B493" w:rsidR="000035D5" w:rsidRDefault="00835E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77A4B493" w:rsidR="000035D5" w:rsidRDefault="00835E7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03D1D" w:rsidRPr="00F57A3B" w:rsidRDefault="00D03D1D">
      <w:pPr>
        <w:rPr>
          <w:rFonts w:ascii="Arial" w:hAnsi="Arial" w:cs="Arial"/>
        </w:rPr>
      </w:pPr>
    </w:p>
    <w:sectPr w:rsidR="00D03D1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EEC25" w14:textId="77777777" w:rsidR="00D71C21" w:rsidRDefault="00D71C21" w:rsidP="00F57A3B">
      <w:r>
        <w:separator/>
      </w:r>
    </w:p>
  </w:endnote>
  <w:endnote w:type="continuationSeparator" w:id="0">
    <w:p w14:paraId="55637FE2" w14:textId="77777777" w:rsidR="00D71C21" w:rsidRDefault="00D71C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3F2C4" w14:textId="77777777" w:rsidR="00D71C21" w:rsidRDefault="00D71C21" w:rsidP="00F57A3B">
      <w:r>
        <w:separator/>
      </w:r>
    </w:p>
  </w:footnote>
  <w:footnote w:type="continuationSeparator" w:id="0">
    <w:p w14:paraId="605268B8" w14:textId="77777777" w:rsidR="00D71C21" w:rsidRDefault="00D71C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20CCA"/>
    <w:rsid w:val="00642982"/>
    <w:rsid w:val="0069423E"/>
    <w:rsid w:val="006F5F45"/>
    <w:rsid w:val="00831ADE"/>
    <w:rsid w:val="00835E71"/>
    <w:rsid w:val="00841F25"/>
    <w:rsid w:val="009364D9"/>
    <w:rsid w:val="00A41D2F"/>
    <w:rsid w:val="00A43F5B"/>
    <w:rsid w:val="00A961CD"/>
    <w:rsid w:val="00AD410C"/>
    <w:rsid w:val="00BD19EC"/>
    <w:rsid w:val="00C215A9"/>
    <w:rsid w:val="00CB6BBD"/>
    <w:rsid w:val="00CF5A5E"/>
    <w:rsid w:val="00D03D1D"/>
    <w:rsid w:val="00D71C2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anda Miller</cp:lastModifiedBy>
  <cp:revision>2</cp:revision>
  <dcterms:created xsi:type="dcterms:W3CDTF">2026-05-18T18:34:00Z</dcterms:created>
  <dcterms:modified xsi:type="dcterms:W3CDTF">2026-05-18T18:34:00Z</dcterms:modified>
</cp:coreProperties>
</file>